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9A4EE" w14:textId="56E86AE1" w:rsidR="00DA0052" w:rsidRPr="00985977" w:rsidRDefault="00DA0052" w:rsidP="00DA0052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 xml:space="preserve">S1 Figure. </w:t>
      </w:r>
      <w:r w:rsidR="0048586A">
        <w:rPr>
          <w:rFonts w:ascii="Helvetica" w:hAnsi="Helvetica"/>
          <w:b/>
          <w:bCs/>
        </w:rPr>
        <w:t>Flow Diagram of Trial Inclusion/Exclusion</w:t>
      </w:r>
      <w:r w:rsidRPr="00985977">
        <w:rPr>
          <w:rFonts w:ascii="Helvetica" w:hAnsi="Helvetica"/>
          <w:b/>
          <w:bCs/>
        </w:rPr>
        <w:t xml:space="preserve"> </w:t>
      </w:r>
    </w:p>
    <w:p w14:paraId="5E192F27" w14:textId="77777777" w:rsidR="00DA0052" w:rsidRPr="00985977" w:rsidRDefault="00DA0052" w:rsidP="00DA0052">
      <w:pPr>
        <w:rPr>
          <w:rFonts w:ascii="Helvetica" w:hAnsi="Helvetica"/>
          <w:b/>
          <w:bCs/>
        </w:rPr>
      </w:pPr>
    </w:p>
    <w:p w14:paraId="0732CC34" w14:textId="77777777" w:rsidR="00DA0052" w:rsidRPr="00985977" w:rsidRDefault="00DA0052" w:rsidP="00DA0052">
      <w:pPr>
        <w:rPr>
          <w:rFonts w:ascii="Helvetica" w:hAnsi="Helvetica"/>
          <w:sz w:val="18"/>
          <w:szCs w:val="18"/>
        </w:rPr>
      </w:pPr>
      <w:r w:rsidRPr="00985977">
        <w:rPr>
          <w:rFonts w:ascii="Helvetica" w:hAnsi="Helvetica"/>
          <w:b/>
          <w:bCs/>
          <w:noProof/>
        </w:rPr>
        <w:drawing>
          <wp:inline distT="0" distB="0" distL="0" distR="0" wp14:anchorId="59096AF2" wp14:editId="5958B81B">
            <wp:extent cx="5845323" cy="47764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41" b="30096"/>
                    <a:stretch/>
                  </pic:blipFill>
                  <pic:spPr bwMode="auto">
                    <a:xfrm>
                      <a:off x="0" y="0"/>
                      <a:ext cx="5846093" cy="4777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EAC98" w14:textId="3B9BB6C1" w:rsidR="00176A24" w:rsidRDefault="0048586A" w:rsidP="00DA0052"/>
    <w:sectPr w:rsidR="0017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52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586A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307AD"/>
    <w:rsid w:val="00D557E6"/>
    <w:rsid w:val="00D6695F"/>
    <w:rsid w:val="00D77C74"/>
    <w:rsid w:val="00D803DF"/>
    <w:rsid w:val="00DA0052"/>
    <w:rsid w:val="00DC6FE8"/>
    <w:rsid w:val="00DD6731"/>
    <w:rsid w:val="00E07573"/>
    <w:rsid w:val="00E137E9"/>
    <w:rsid w:val="00EB47CC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28499"/>
  <w15:chartTrackingRefBased/>
  <w15:docId w15:val="{A5E2A31E-39F6-6644-A6BF-96754C3E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5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2</cp:revision>
  <dcterms:created xsi:type="dcterms:W3CDTF">2021-12-13T21:56:00Z</dcterms:created>
  <dcterms:modified xsi:type="dcterms:W3CDTF">2021-12-13T21:56:00Z</dcterms:modified>
</cp:coreProperties>
</file>